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F13E8" w14:textId="2A71518D" w:rsidR="00BA0FFB" w:rsidRDefault="00170E45" w:rsidP="00BA0F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E81881"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umm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earson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rrel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aly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mo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ot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H</w:t>
      </w:r>
      <w:r w:rsidRPr="00974064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emission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ate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hemic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ropert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i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hus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iochars</w:t>
      </w:r>
    </w:p>
    <w:tbl>
      <w:tblPr>
        <w:tblW w:w="15368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04"/>
        <w:gridCol w:w="904"/>
        <w:gridCol w:w="904"/>
        <w:gridCol w:w="904"/>
        <w:gridCol w:w="904"/>
        <w:gridCol w:w="904"/>
        <w:gridCol w:w="904"/>
        <w:gridCol w:w="904"/>
        <w:gridCol w:w="904"/>
        <w:gridCol w:w="904"/>
        <w:gridCol w:w="904"/>
        <w:gridCol w:w="904"/>
        <w:gridCol w:w="904"/>
        <w:gridCol w:w="904"/>
        <w:gridCol w:w="904"/>
        <w:gridCol w:w="904"/>
        <w:gridCol w:w="904"/>
      </w:tblGrid>
      <w:tr w:rsidR="00170E45" w:rsidRPr="00170E45" w14:paraId="5ED74BA1" w14:textId="77777777" w:rsidTr="00170E45">
        <w:trPr>
          <w:trHeight w:val="344"/>
          <w:jc w:val="center"/>
        </w:trPr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DDCD4" w14:textId="4A34EE9A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D88FB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H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CE877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C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EEA90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rface area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934D0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BC045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N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BE417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H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A3C12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F3FBA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P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C9D75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O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17802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K</w:t>
            </w:r>
            <w:r w:rsidRPr="00170E45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170E45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5AAC8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gO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5B47E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a</w:t>
            </w:r>
            <w:r w:rsidRPr="00170E45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170E45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A0696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:C ratio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B86E8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:C ratio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320AA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 rates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8DDF1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H</w:t>
            </w:r>
            <w:r w:rsidRPr="00170E45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</w:tr>
      <w:tr w:rsidR="00170E45" w:rsidRPr="00170E45" w14:paraId="297DCE6A" w14:textId="77777777" w:rsidTr="00170E45">
        <w:trPr>
          <w:trHeight w:val="344"/>
          <w:jc w:val="center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3AAE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H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DADC" w14:textId="23C58612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05DB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9DE4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0D11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2BD3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3803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9651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895A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190F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4CB5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AA20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5674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8F43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BF21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1AE5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AF17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70E45" w:rsidRPr="00170E45" w14:paraId="7F7BC264" w14:textId="77777777" w:rsidTr="00170E45">
        <w:trPr>
          <w:trHeight w:val="344"/>
          <w:jc w:val="center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6FCE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C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0D9F" w14:textId="6BB5204D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0.98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7A28" w14:textId="1EA519EB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31DE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C340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5188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9BBC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4029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1598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6AF8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8495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35D3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B67E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ED9F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AB2D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C2F4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C9CD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70E45" w:rsidRPr="00170E45" w14:paraId="2EAAA420" w14:textId="77777777" w:rsidTr="00170E45">
        <w:trPr>
          <w:trHeight w:val="344"/>
          <w:jc w:val="center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7F86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rface are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01A2" w14:textId="30A920BB" w:rsidR="00170E45" w:rsidRPr="00170E45" w:rsidRDefault="00974064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="00170E45"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41</w:t>
            </w:r>
            <w:r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8868" w14:textId="2B7BDD89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0.60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CE7A" w14:textId="3EE00E3C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1035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C50D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710B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8D6E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BE62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6E2C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6D26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F225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36C8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591F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B228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95B4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E6E5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70E45" w:rsidRPr="00170E45" w14:paraId="41869300" w14:textId="77777777" w:rsidTr="00170E45">
        <w:trPr>
          <w:trHeight w:val="344"/>
          <w:jc w:val="center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3DA8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54AA" w14:textId="63597030" w:rsidR="00170E45" w:rsidRPr="00170E45" w:rsidRDefault="00974064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="00170E45"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  <w:r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B02F" w14:textId="05B3E17E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0.98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DE48" w14:textId="32C0C952" w:rsidR="00170E45" w:rsidRPr="00170E45" w:rsidRDefault="00974064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="00170E45"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41</w:t>
            </w:r>
            <w:r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3683" w14:textId="348EE0AD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2EEF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5D84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70DD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94F1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C667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49FD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5051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125C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3295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4BFA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AB75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8815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70E45" w:rsidRPr="00170E45" w14:paraId="7C0DC305" w14:textId="77777777" w:rsidTr="00170E45">
        <w:trPr>
          <w:trHeight w:val="344"/>
          <w:jc w:val="center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4D20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B491" w14:textId="7931BB80" w:rsidR="00170E45" w:rsidRPr="00170E45" w:rsidRDefault="00974064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="00170E45"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8</w:t>
            </w:r>
            <w:r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06C1" w14:textId="429BBB44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0.92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D90E" w14:textId="28F80C02" w:rsidR="00170E45" w:rsidRPr="00170E45" w:rsidRDefault="00974064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="00170E45"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22</w:t>
            </w:r>
            <w:r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B7BE" w14:textId="62F1290F" w:rsidR="00170E45" w:rsidRPr="00170E45" w:rsidRDefault="00974064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="00170E45"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8</w:t>
            </w:r>
            <w:r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D3B4" w14:textId="684E0E42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9EE0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9BDE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58BC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E9E7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394E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3EE0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F389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B8A5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5EAB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9FF5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7209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70E45" w:rsidRPr="00170E45" w14:paraId="7A908F51" w14:textId="77777777" w:rsidTr="00170E45">
        <w:trPr>
          <w:trHeight w:val="344"/>
          <w:jc w:val="center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8B7B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H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C07C" w14:textId="74FB4B1A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0.99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FD83" w14:textId="152FE5A1" w:rsidR="00170E45" w:rsidRPr="00170E45" w:rsidRDefault="00974064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="00170E45"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2</w:t>
            </w:r>
            <w:r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415D" w14:textId="036A2DBE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0.24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5E28" w14:textId="3AA6BFB4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0.98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0869" w14:textId="7ADE3C49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0.99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82DA" w14:textId="1585E9C6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D5D0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66A0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EEB4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3C7E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8417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49C9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7F48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D022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A688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84C0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70E45" w:rsidRPr="00170E45" w14:paraId="349CC74F" w14:textId="77777777" w:rsidTr="00170E45">
        <w:trPr>
          <w:trHeight w:val="344"/>
          <w:jc w:val="center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00E7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55BD" w14:textId="677D15AA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0.99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19DD" w14:textId="698900B1" w:rsidR="00170E45" w:rsidRPr="00170E45" w:rsidRDefault="00974064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="00170E45"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4</w:t>
            </w:r>
            <w:r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03D5" w14:textId="1DCBF9DB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0.29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E656" w14:textId="2A15267F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0.99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308F" w14:textId="3ABBB8AD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0.99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A416" w14:textId="61C8D83D" w:rsidR="00170E45" w:rsidRPr="00170E45" w:rsidRDefault="00974064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="00170E45"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  <w:r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9412" w14:textId="4D6604B4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333B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3D38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5E91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B69F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B259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F033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B5B7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D126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63F7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70E45" w:rsidRPr="00170E45" w14:paraId="21FA1E8A" w14:textId="77777777" w:rsidTr="00170E45">
        <w:trPr>
          <w:trHeight w:val="344"/>
          <w:jc w:val="center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ED99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P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06DD" w14:textId="03F30415" w:rsidR="00170E45" w:rsidRPr="00170E45" w:rsidRDefault="00974064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="00170E45"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  <w:r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FE90" w14:textId="60DE51F3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0.99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AF95" w14:textId="4EF16B90" w:rsidR="00170E45" w:rsidRPr="00170E45" w:rsidRDefault="00974064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="00170E45"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48</w:t>
            </w:r>
            <w:r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B5BB" w14:textId="58C122C7" w:rsidR="00170E45" w:rsidRPr="00170E45" w:rsidRDefault="00974064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="00170E45"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  <w:r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8F2A" w14:textId="4C79F295" w:rsidR="00170E45" w:rsidRPr="00170E45" w:rsidRDefault="00974064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="00170E45"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6</w:t>
            </w:r>
            <w:r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1BFE" w14:textId="7F53C1E8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0.97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C208" w14:textId="6684B6E3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0.98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6FD1" w14:textId="5DCF5AEF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86A2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C94C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3748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BAB9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FE76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B1A3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799A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FC68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70E45" w:rsidRPr="00170E45" w14:paraId="3EEE6C81" w14:textId="77777777" w:rsidTr="00170E45">
        <w:trPr>
          <w:trHeight w:val="344"/>
          <w:jc w:val="center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582C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O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40C4" w14:textId="1CF0405F" w:rsidR="00170E45" w:rsidRPr="00170E45" w:rsidRDefault="00974064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="00170E45"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  <w:r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5C32" w14:textId="4BFAB370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0.96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BE76" w14:textId="1EB84E0E" w:rsidR="00170E45" w:rsidRPr="00170E45" w:rsidRDefault="00974064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="00170E45"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  <w:r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759C" w14:textId="04600F94" w:rsidR="00170E45" w:rsidRPr="00170E45" w:rsidRDefault="00974064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="00170E45"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  <w:r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92C1" w14:textId="7D5C253A" w:rsidR="00170E45" w:rsidRPr="00170E45" w:rsidRDefault="00974064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="00170E45"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  <w:r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A89E" w14:textId="4B42ED06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0.99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7935" w14:textId="0C691D33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0.99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CEDA" w14:textId="7A6E821F" w:rsidR="00170E45" w:rsidRPr="00170E45" w:rsidRDefault="00974064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="00170E45"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  <w:r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70EB" w14:textId="76E0721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942E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7404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917D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23E8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374E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4B67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A4BA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70E45" w:rsidRPr="00170E45" w14:paraId="34E75FBC" w14:textId="77777777" w:rsidTr="00170E45">
        <w:trPr>
          <w:trHeight w:val="344"/>
          <w:jc w:val="center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7125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K</w:t>
            </w:r>
            <w:r w:rsidRPr="00170E45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170E45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81F1" w14:textId="47E22C77" w:rsidR="00170E45" w:rsidRPr="00170E45" w:rsidRDefault="00974064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="00170E45"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  <w:r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CACC" w14:textId="6BC2B98F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0.99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E28D" w14:textId="1F97214A" w:rsidR="00170E45" w:rsidRPr="00170E45" w:rsidRDefault="00974064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="00170E45"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46</w:t>
            </w:r>
            <w:r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3162" w14:textId="744247BA" w:rsidR="00170E45" w:rsidRPr="00170E45" w:rsidRDefault="00974064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="00170E45"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  <w:r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6799" w14:textId="530D1FE0" w:rsidR="00170E45" w:rsidRPr="00170E45" w:rsidRDefault="00974064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="00170E45"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7</w:t>
            </w:r>
            <w:r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411B" w14:textId="618BCFE0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0.97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918F" w14:textId="3791F53C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0.98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F23E" w14:textId="7C82C742" w:rsidR="00170E45" w:rsidRPr="00170E45" w:rsidRDefault="00974064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="00170E45"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  <w:r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FF73" w14:textId="1D1F3F4E" w:rsidR="00170E45" w:rsidRPr="00170E45" w:rsidRDefault="00974064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="00170E45"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  <w:r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D132" w14:textId="1B85D272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2CBA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B2F1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7316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DAEE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8EF7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5D8B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70E45" w:rsidRPr="00170E45" w14:paraId="452F70B5" w14:textId="77777777" w:rsidTr="00170E45">
        <w:trPr>
          <w:trHeight w:val="344"/>
          <w:jc w:val="center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78A7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gO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71D7" w14:textId="4AD0B4A9" w:rsidR="00170E45" w:rsidRPr="00170E45" w:rsidRDefault="00974064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="00170E45"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8</w:t>
            </w:r>
            <w:r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1069" w14:textId="2855960A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0.92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54AC" w14:textId="03E4E230" w:rsidR="00170E45" w:rsidRPr="00170E45" w:rsidRDefault="00974064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="00170E45"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22</w:t>
            </w:r>
            <w:r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4418" w14:textId="2DC695CB" w:rsidR="00170E45" w:rsidRPr="00170E45" w:rsidRDefault="00974064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="00170E45"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8</w:t>
            </w:r>
            <w:r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1F10" w14:textId="398CAD51" w:rsidR="00170E45" w:rsidRPr="00170E45" w:rsidRDefault="00974064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="00170E45"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  <w:r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9A8E" w14:textId="4BB2B644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0.99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093C" w14:textId="7579D21D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0.99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1FDC" w14:textId="402333AD" w:rsidR="00170E45" w:rsidRPr="00170E45" w:rsidRDefault="00974064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="00170E45"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  <w:r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0553" w14:textId="52CC4D8E" w:rsidR="00170E45" w:rsidRPr="00170E45" w:rsidRDefault="00974064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="00170E45"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  <w:r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2928" w14:textId="5270F058" w:rsidR="00170E45" w:rsidRPr="00170E45" w:rsidRDefault="00974064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="00170E45"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7</w:t>
            </w:r>
            <w:r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9B81" w14:textId="77E71D14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71A3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68E3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8ACE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DF79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E83E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70E45" w:rsidRPr="00170E45" w14:paraId="129FB24C" w14:textId="77777777" w:rsidTr="00170E45">
        <w:trPr>
          <w:trHeight w:val="344"/>
          <w:jc w:val="center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B5F5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a</w:t>
            </w:r>
            <w:r w:rsidRPr="00170E45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170E45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488D" w14:textId="43AF92A8" w:rsidR="00170E45" w:rsidRPr="00170E45" w:rsidRDefault="00974064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="00170E45"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8</w:t>
            </w:r>
            <w:r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2D2E" w14:textId="7669D778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0.92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FD07" w14:textId="7EC5F7CB" w:rsidR="00170E45" w:rsidRPr="00170E45" w:rsidRDefault="00974064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="00170E45"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22</w:t>
            </w:r>
            <w:r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BBAC" w14:textId="366D63E3" w:rsidR="00170E45" w:rsidRPr="00170E45" w:rsidRDefault="00974064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="00170E45"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8</w:t>
            </w:r>
            <w:r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B649" w14:textId="64E1C734" w:rsidR="00170E45" w:rsidRPr="00170E45" w:rsidRDefault="00974064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="00170E45"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  <w:r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F193" w14:textId="22072C24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0.99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732F" w14:textId="5D7EA223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0.99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C9A8" w14:textId="218241B3" w:rsidR="00170E45" w:rsidRPr="00170E45" w:rsidRDefault="00974064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="00170E45"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  <w:r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2E56" w14:textId="02C81F99" w:rsidR="00170E45" w:rsidRPr="00170E45" w:rsidRDefault="00974064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="00170E45"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  <w:r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8031" w14:textId="51C14FEA" w:rsidR="00170E45" w:rsidRPr="00170E45" w:rsidRDefault="00974064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="00170E45"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7</w:t>
            </w:r>
            <w:r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C7D1" w14:textId="00239CBA" w:rsidR="00170E45" w:rsidRPr="00170E45" w:rsidRDefault="00974064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="00170E45"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  <w:r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8C0B" w14:textId="785374E9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6A26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F9DD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66C1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E14A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70E45" w:rsidRPr="00170E45" w14:paraId="2272E100" w14:textId="77777777" w:rsidTr="00170E45">
        <w:trPr>
          <w:trHeight w:val="344"/>
          <w:jc w:val="center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BBFE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:C ratio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C375" w14:textId="5FC303BB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0.99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4496" w14:textId="47EC70C6" w:rsidR="00170E45" w:rsidRPr="00170E45" w:rsidRDefault="00974064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="00170E45"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  <w:r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E33F" w14:textId="38EE7FC9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0.27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9692" w14:textId="3D998372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0.99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18BC" w14:textId="3BA180E1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0.99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B8E5" w14:textId="711C922B" w:rsidR="00170E45" w:rsidRPr="00170E45" w:rsidRDefault="00974064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="00170E45"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  <w:r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DF70" w14:textId="620715A8" w:rsidR="00170E45" w:rsidRPr="00170E45" w:rsidRDefault="00974064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="00170E45"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  <w:r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B903" w14:textId="12DC13D5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0.97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5C2A" w14:textId="7F5091DF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0.99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9A50" w14:textId="6CAE36CA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0.98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CDD9" w14:textId="39D87359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0.99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CF0D" w14:textId="1527428A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0.99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2207" w14:textId="34B8F72C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4D7E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CAA4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D6AF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70E45" w:rsidRPr="00170E45" w14:paraId="737C8F73" w14:textId="77777777" w:rsidTr="00170E45">
        <w:trPr>
          <w:trHeight w:val="344"/>
          <w:jc w:val="center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8648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:C ratio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445D" w14:textId="57731006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0.99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4CD8" w14:textId="54AF3A0A" w:rsidR="00170E45" w:rsidRPr="00170E45" w:rsidRDefault="00974064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="00170E45"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6</w:t>
            </w:r>
            <w:r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E8FD" w14:textId="51B21A0C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0.35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08C1" w14:textId="455470C0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0.99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9B99" w14:textId="3DDA05E4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0.99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FB00" w14:textId="70207F0B" w:rsidR="00170E45" w:rsidRPr="00170E45" w:rsidRDefault="00974064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="00170E45"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  <w:r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EE3D" w14:textId="44D6AB18" w:rsidR="00170E45" w:rsidRPr="00170E45" w:rsidRDefault="00974064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="00170E45"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  <w:r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7FAF" w14:textId="1FF184F5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0.99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6193" w14:textId="50F908C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0.99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07C4" w14:textId="7278C490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0.99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A8FF" w14:textId="3FCDE57D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0.99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FA5C" w14:textId="3D377F9B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0.99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45FB" w14:textId="71404171" w:rsidR="00170E45" w:rsidRPr="00170E45" w:rsidRDefault="00974064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="00170E45"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  <w:r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8E9E" w14:textId="36EF1572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148C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0DD5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70E45" w:rsidRPr="00170E45" w14:paraId="5A4FFBC8" w14:textId="77777777" w:rsidTr="00170E45">
        <w:trPr>
          <w:trHeight w:val="344"/>
          <w:jc w:val="center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1E59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 rate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01A4" w14:textId="615270DD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CB17" w14:textId="1B55B8B5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1B62" w14:textId="0BC014F8" w:rsidR="00170E45" w:rsidRPr="00170E45" w:rsidRDefault="00974064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="00170E45"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  <w:r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32E7" w14:textId="1D9DDED2" w:rsidR="00170E45" w:rsidRPr="00170E45" w:rsidRDefault="00974064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="00170E45"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  <w:r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9984" w14:textId="44A3FA5F" w:rsidR="00170E45" w:rsidRPr="00170E45" w:rsidRDefault="00974064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="00170E45"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  <w:r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2F61" w14:textId="29B6B9EA" w:rsidR="00170E45" w:rsidRPr="00170E45" w:rsidRDefault="00974064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="00170E45"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  <w:r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4838" w14:textId="6A74F98F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7E16" w14:textId="0F8675C9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E1A4" w14:textId="7CD2A25D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2DA3" w14:textId="1E19B8C8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B6FB" w14:textId="58E9C32D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A343" w14:textId="1AF17C3A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0048" w14:textId="6A7B19D5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93CF" w14:textId="0F9AF499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5B3E" w14:textId="46A63A7E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3AB4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70E45" w:rsidRPr="00170E45" w14:paraId="3B67C0BE" w14:textId="77777777" w:rsidTr="00170E45">
        <w:trPr>
          <w:trHeight w:val="344"/>
          <w:jc w:val="center"/>
        </w:trPr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B132E" w14:textId="7777777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H</w:t>
            </w:r>
            <w:r w:rsidRPr="00170E45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B984A" w14:textId="3E93342F" w:rsidR="00170E45" w:rsidRPr="00170E45" w:rsidRDefault="00974064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  <w:r w:rsidR="00170E45"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  <w:r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E1ACA" w14:textId="1AC87C5C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0.07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  <w:r w:rsid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66AF0" w14:textId="18441E64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0.06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  <w:r w:rsid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12B78" w14:textId="084EB2E1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D4980" w14:textId="4E311F54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9821A" w14:textId="0532A74D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0.11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  <w:r w:rsid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0E7AE" w14:textId="1F21546B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0.11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4B595" w14:textId="715F3678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6F7E3" w14:textId="255CAF4E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08261" w14:textId="6FBE1AC6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67E95" w14:textId="4A6971DB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  <w:r w:rsid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2EE92" w14:textId="4A41AECE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74C14" w14:textId="54DC0347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0.11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E6A9E" w14:textId="3A65519E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0.10</w:t>
            </w:r>
            <w:r w:rsid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CF096" w14:textId="67D11F68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98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  <w:r w:rsid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68560" w14:textId="721ED45A" w:rsidR="00170E45" w:rsidRPr="00170E45" w:rsidRDefault="00170E45" w:rsidP="0017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170E45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  <w:r w:rsidR="00974064" w:rsidRPr="00974064"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</w:p>
        </w:tc>
      </w:tr>
    </w:tbl>
    <w:p w14:paraId="58800147" w14:textId="198CA8E8" w:rsidR="00170E45" w:rsidRDefault="005D2C62" w:rsidP="00170E45">
      <w:pPr>
        <w:spacing w:line="480" w:lineRule="auto"/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C, electrical conductivity; TC, total carbon; TN, total nitrogen; TH, total hydrogen; TO, total oxygen; TP, total phosphorus; NH</w:t>
      </w:r>
      <w:r w:rsidRPr="005D2C62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, ammonia.</w:t>
      </w:r>
    </w:p>
    <w:p w14:paraId="6FAF44EA" w14:textId="094B4113" w:rsidR="00170E45" w:rsidRDefault="00170E45" w:rsidP="00170E45">
      <w:pPr>
        <w:spacing w:line="480" w:lineRule="auto"/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, **, and *** are used to indicate statistically significant differences at the p &lt; 0.05, p &lt; 0.01, and p &lt; 0.001, respectively.</w:t>
      </w:r>
    </w:p>
    <w:p w14:paraId="270C21AA" w14:textId="7633DB95" w:rsidR="00E81881" w:rsidRDefault="00E81881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628F116" w14:textId="036D9EB7" w:rsidR="00E81881" w:rsidRDefault="00E81881" w:rsidP="00C7490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B3447F">
        <w:rPr>
          <w:rFonts w:ascii="Times New Roman" w:hAnsi="Times New Roman" w:cs="Times New Roman"/>
          <w:sz w:val="24"/>
          <w:szCs w:val="24"/>
        </w:rPr>
        <w:t>able 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B3447F">
        <w:rPr>
          <w:rFonts w:ascii="Times New Roman" w:hAnsi="Times New Roman" w:cs="Times New Roman"/>
          <w:sz w:val="24"/>
          <w:szCs w:val="24"/>
        </w:rPr>
        <w:t xml:space="preserve">. </w:t>
      </w:r>
      <w:r w:rsidR="00B0224D">
        <w:rPr>
          <w:rFonts w:ascii="Times New Roman" w:hAnsi="Times New Roman" w:cs="Times New Roman"/>
          <w:sz w:val="24"/>
          <w:szCs w:val="24"/>
        </w:rPr>
        <w:t xml:space="preserve">Summary of one-way multivariate analysis of variance (MANOVA) </w:t>
      </w:r>
    </w:p>
    <w:tbl>
      <w:tblPr>
        <w:tblW w:w="1535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79"/>
        <w:gridCol w:w="2370"/>
        <w:gridCol w:w="1717"/>
        <w:gridCol w:w="1717"/>
        <w:gridCol w:w="1717"/>
        <w:gridCol w:w="1717"/>
        <w:gridCol w:w="1717"/>
        <w:gridCol w:w="1717"/>
      </w:tblGrid>
      <w:tr w:rsidR="00B0224D" w:rsidRPr="00B0224D" w14:paraId="49DE31E5" w14:textId="77777777" w:rsidTr="00B0224D">
        <w:trPr>
          <w:trHeight w:val="417"/>
        </w:trPr>
        <w:tc>
          <w:tcPr>
            <w:tcW w:w="50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80C8E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66AFF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37015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FBF5A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Hypothesis df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CC4DA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Error df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89AEB" w14:textId="5A90175E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ig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nificance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BD3EE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artial Eta Squared</w:t>
            </w:r>
          </w:p>
        </w:tc>
      </w:tr>
      <w:tr w:rsidR="00B0224D" w:rsidRPr="00B0224D" w14:paraId="7D9B527C" w14:textId="77777777" w:rsidTr="00B0224D">
        <w:trPr>
          <w:trHeight w:val="417"/>
        </w:trPr>
        <w:tc>
          <w:tcPr>
            <w:tcW w:w="26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2CFABA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Intercept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97ED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illai's Trac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175F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0.99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5ACC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7426.21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224C" w14:textId="4703B183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7D72" w14:textId="24D75885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86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7553" w14:textId="477C0800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D51C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0.996</w:t>
            </w:r>
          </w:p>
        </w:tc>
      </w:tr>
      <w:tr w:rsidR="00B0224D" w:rsidRPr="00B0224D" w14:paraId="522C96D8" w14:textId="77777777" w:rsidTr="00B0224D">
        <w:trPr>
          <w:trHeight w:val="417"/>
        </w:trPr>
        <w:tc>
          <w:tcPr>
            <w:tcW w:w="2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B84B8B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EDF0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Wilks' Lambda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CCE2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B285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7426.21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8FE8" w14:textId="73BDB94A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66DD" w14:textId="746B9EBC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86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ECDF" w14:textId="6F1F6FDC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16E2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0.996</w:t>
            </w:r>
          </w:p>
        </w:tc>
      </w:tr>
      <w:tr w:rsidR="00B0224D" w:rsidRPr="00B0224D" w14:paraId="27C4CA0F" w14:textId="77777777" w:rsidTr="00B0224D">
        <w:trPr>
          <w:trHeight w:val="417"/>
        </w:trPr>
        <w:tc>
          <w:tcPr>
            <w:tcW w:w="2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A3C5E5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AB7A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Hotelling's</w:t>
            </w:r>
            <w:proofErr w:type="spellEnd"/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 Trac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0D29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239.55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AD52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7426.21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EAF2" w14:textId="507A4FC2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1CAF" w14:textId="5FB589E1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86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2616" w14:textId="0E92B1DD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02E4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0.996</w:t>
            </w:r>
          </w:p>
        </w:tc>
      </w:tr>
      <w:tr w:rsidR="00B0224D" w:rsidRPr="00B0224D" w14:paraId="002035CF" w14:textId="77777777" w:rsidTr="00B0224D">
        <w:trPr>
          <w:trHeight w:val="417"/>
        </w:trPr>
        <w:tc>
          <w:tcPr>
            <w:tcW w:w="2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886423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65F84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Roy's Largest Root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B2BC2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239.55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A564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7426.212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7C72B" w14:textId="7F529353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08E4B" w14:textId="5277790B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86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FACA4" w14:textId="206BB0D6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EB770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0.996</w:t>
            </w:r>
          </w:p>
        </w:tc>
      </w:tr>
      <w:tr w:rsidR="00B0224D" w:rsidRPr="00B0224D" w14:paraId="75386F4E" w14:textId="77777777" w:rsidTr="00B0224D">
        <w:trPr>
          <w:trHeight w:val="417"/>
        </w:trPr>
        <w:tc>
          <w:tcPr>
            <w:tcW w:w="26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BCEBD0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Rice husk biochar pH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6B72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illai's Trac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D765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0.549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1582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7.01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F192" w14:textId="1DEACCCB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8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439B" w14:textId="4C6B81F2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564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7BC9" w14:textId="5E6BC002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85D8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0.183</w:t>
            </w:r>
          </w:p>
        </w:tc>
      </w:tr>
      <w:tr w:rsidR="00B0224D" w:rsidRPr="00B0224D" w14:paraId="2506CC35" w14:textId="77777777" w:rsidTr="00B0224D">
        <w:trPr>
          <w:trHeight w:val="417"/>
        </w:trPr>
        <w:tc>
          <w:tcPr>
            <w:tcW w:w="2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12FA40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26EB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Wilks' Lambda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CBA8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0.52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AE0B" w14:textId="0A721E54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7.59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B6D0" w14:textId="53BF421D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8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02BD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526.57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B07A" w14:textId="66B1E464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0B6B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0.195</w:t>
            </w:r>
          </w:p>
        </w:tc>
      </w:tr>
      <w:tr w:rsidR="00B0224D" w:rsidRPr="00B0224D" w14:paraId="26665E1A" w14:textId="77777777" w:rsidTr="00B0224D">
        <w:trPr>
          <w:trHeight w:val="417"/>
        </w:trPr>
        <w:tc>
          <w:tcPr>
            <w:tcW w:w="2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D4D9E9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6C27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Hotelling's</w:t>
            </w:r>
            <w:proofErr w:type="spellEnd"/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 Trac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E9F6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0.78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5B62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8.08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905A" w14:textId="6B583F7B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8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86B1" w14:textId="536510C8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554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FE67" w14:textId="5193BE19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A7E9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0.208</w:t>
            </w:r>
          </w:p>
        </w:tc>
      </w:tr>
      <w:tr w:rsidR="00B0224D" w:rsidRPr="00B0224D" w14:paraId="4B0FB655" w14:textId="77777777" w:rsidTr="00C77DA3">
        <w:trPr>
          <w:trHeight w:val="417"/>
        </w:trPr>
        <w:tc>
          <w:tcPr>
            <w:tcW w:w="2679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4034D7B9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4AA99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Roy's Largest Root</w:t>
            </w:r>
          </w:p>
        </w:tc>
        <w:tc>
          <w:tcPr>
            <w:tcW w:w="17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199FB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0.558</w:t>
            </w:r>
          </w:p>
        </w:tc>
        <w:tc>
          <w:tcPr>
            <w:tcW w:w="17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D0952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7.487</w:t>
            </w:r>
          </w:p>
        </w:tc>
        <w:tc>
          <w:tcPr>
            <w:tcW w:w="17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B9882" w14:textId="33882F92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7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687AB" w14:textId="6741A9C3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88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7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FA029" w14:textId="2BF0A2E5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7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01419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0.358</w:t>
            </w:r>
          </w:p>
        </w:tc>
      </w:tr>
      <w:tr w:rsidR="00B0224D" w:rsidRPr="00B0224D" w14:paraId="348DCEDB" w14:textId="77777777" w:rsidTr="00C77DA3">
        <w:trPr>
          <w:trHeight w:val="417"/>
        </w:trPr>
        <w:tc>
          <w:tcPr>
            <w:tcW w:w="2679" w:type="dxa"/>
            <w:vMerge w:val="restart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D2BE03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Intercept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387B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illai's Trac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93C9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0.99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5C57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5276.49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32AB" w14:textId="0A95BE72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CBC0" w14:textId="5D1A8743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86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4185" w14:textId="49A5EE8D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4AB4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0.994</w:t>
            </w:r>
          </w:p>
        </w:tc>
      </w:tr>
      <w:tr w:rsidR="00B0224D" w:rsidRPr="00B0224D" w14:paraId="299D6EF8" w14:textId="77777777" w:rsidTr="00B0224D">
        <w:trPr>
          <w:trHeight w:val="417"/>
        </w:trPr>
        <w:tc>
          <w:tcPr>
            <w:tcW w:w="2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457DE0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DDCD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Wilks' Lambda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031A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B910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5276.49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72A0" w14:textId="2DB7DD0D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5FD6" w14:textId="1AE8385E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86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4406" w14:textId="7DBD7C5F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6542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0.994</w:t>
            </w:r>
          </w:p>
        </w:tc>
      </w:tr>
      <w:tr w:rsidR="00B0224D" w:rsidRPr="00B0224D" w14:paraId="18828B92" w14:textId="77777777" w:rsidTr="00B0224D">
        <w:trPr>
          <w:trHeight w:val="417"/>
        </w:trPr>
        <w:tc>
          <w:tcPr>
            <w:tcW w:w="2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B6D957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AFC0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Hotelling's</w:t>
            </w:r>
            <w:proofErr w:type="spellEnd"/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 Trac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4E16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70.20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8D10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5276.49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8E4E" w14:textId="01A81A10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2AF7" w14:textId="59C730AF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86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1D79" w14:textId="695950F4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7954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0.994</w:t>
            </w:r>
          </w:p>
        </w:tc>
      </w:tr>
      <w:tr w:rsidR="00B0224D" w:rsidRPr="00B0224D" w14:paraId="0B6634A5" w14:textId="77777777" w:rsidTr="00B0224D">
        <w:trPr>
          <w:trHeight w:val="417"/>
        </w:trPr>
        <w:tc>
          <w:tcPr>
            <w:tcW w:w="26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3123D9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9246E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Roy's Largest Root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77FAD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70.209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A0975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5276.491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99FDA" w14:textId="28FC7F3A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3993" w14:textId="49A38ECD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86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B8BE7" w14:textId="22839801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2EC0A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0.994</w:t>
            </w:r>
          </w:p>
        </w:tc>
      </w:tr>
      <w:tr w:rsidR="00B0224D" w:rsidRPr="00B0224D" w14:paraId="349E0360" w14:textId="77777777" w:rsidTr="00B0224D">
        <w:trPr>
          <w:trHeight w:val="417"/>
        </w:trPr>
        <w:tc>
          <w:tcPr>
            <w:tcW w:w="2679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FE5EE7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N rate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B044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illai's Trac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ED5A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0.94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8EEF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4.41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1667" w14:textId="79A99C60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8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545F" w14:textId="22AA3786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564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8A04" w14:textId="2D6B1F6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9C8F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0.315</w:t>
            </w:r>
          </w:p>
        </w:tc>
      </w:tr>
      <w:tr w:rsidR="00B0224D" w:rsidRPr="00B0224D" w14:paraId="15C27132" w14:textId="77777777" w:rsidTr="00B0224D">
        <w:trPr>
          <w:trHeight w:val="417"/>
        </w:trPr>
        <w:tc>
          <w:tcPr>
            <w:tcW w:w="2679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CF44328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21BC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Wilks' Lambda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F8B8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0.16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995D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26.47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5B8D" w14:textId="7AE0FF14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8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1719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526.57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02FC" w14:textId="01A07F60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3C69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0.455</w:t>
            </w:r>
          </w:p>
        </w:tc>
      </w:tr>
      <w:tr w:rsidR="00B0224D" w:rsidRPr="00B0224D" w14:paraId="7654F161" w14:textId="77777777" w:rsidTr="00B0224D">
        <w:trPr>
          <w:trHeight w:val="417"/>
        </w:trPr>
        <w:tc>
          <w:tcPr>
            <w:tcW w:w="2679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F7D57F7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7F89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Hotelling's</w:t>
            </w:r>
            <w:proofErr w:type="spellEnd"/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 Trac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9EAF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4.54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7957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46.61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C94F" w14:textId="24A68F9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8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B937" w14:textId="7720DC7A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554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1A77" w14:textId="054327E5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3CDF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0.602</w:t>
            </w:r>
          </w:p>
        </w:tc>
      </w:tr>
      <w:tr w:rsidR="00B0224D" w:rsidRPr="00B0224D" w14:paraId="1F1DD100" w14:textId="77777777" w:rsidTr="00B0224D">
        <w:trPr>
          <w:trHeight w:val="417"/>
        </w:trPr>
        <w:tc>
          <w:tcPr>
            <w:tcW w:w="2679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3BD032F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0001B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Roy's Largest Root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10A70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4.401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A43A0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37.886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14244" w14:textId="24DF47EF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80F2E" w14:textId="42B73B7E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88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B47E2" w14:textId="7C5E417F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1595A" w14:textId="77777777" w:rsidR="00B0224D" w:rsidRPr="00B0224D" w:rsidRDefault="00B0224D" w:rsidP="00B0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0224D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0.815</w:t>
            </w:r>
          </w:p>
        </w:tc>
      </w:tr>
    </w:tbl>
    <w:p w14:paraId="50C54CE1" w14:textId="1422E34D" w:rsidR="005D2C62" w:rsidRDefault="005D2C6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f, degree of freedom.</w:t>
      </w:r>
    </w:p>
    <w:p w14:paraId="2CC42131" w14:textId="77777777" w:rsidR="005D2C62" w:rsidRDefault="005D2C6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D1BB0E0" w14:textId="4FE2F45C" w:rsidR="00C7490D" w:rsidRPr="00B3447F" w:rsidRDefault="00C7490D" w:rsidP="00C7490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S3. </w:t>
      </w:r>
      <w:r w:rsidRPr="00B3447F">
        <w:rPr>
          <w:rFonts w:ascii="Times New Roman" w:hAnsi="Times New Roman" w:cs="Times New Roman"/>
          <w:sz w:val="24"/>
          <w:szCs w:val="24"/>
        </w:rPr>
        <w:t>The pH of rice husk biochars based on different pyrolysis conditions</w:t>
      </w:r>
    </w:p>
    <w:tbl>
      <w:tblPr>
        <w:tblW w:w="1527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41"/>
        <w:gridCol w:w="4844"/>
        <w:gridCol w:w="376"/>
        <w:gridCol w:w="5213"/>
      </w:tblGrid>
      <w:tr w:rsidR="00C7490D" w:rsidRPr="00B3447F" w14:paraId="15A824F3" w14:textId="77777777" w:rsidTr="00FC6819">
        <w:trPr>
          <w:trHeight w:val="476"/>
        </w:trPr>
        <w:tc>
          <w:tcPr>
            <w:tcW w:w="9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5D4CE8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A0FFB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yrolysis conditions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5C175B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A0FFB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2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F8C4F1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A0FFB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iochar pH</w:t>
            </w:r>
          </w:p>
        </w:tc>
      </w:tr>
      <w:tr w:rsidR="00C7490D" w:rsidRPr="00B3447F" w14:paraId="67CD80AB" w14:textId="77777777" w:rsidTr="00FC6819">
        <w:trPr>
          <w:trHeight w:val="476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9E381F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A0FFB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emperature</w:t>
            </w:r>
          </w:p>
        </w:tc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DBDFCB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A0FFB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ime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254330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1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C8F7D7A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C7490D" w:rsidRPr="00B3447F" w14:paraId="4FC94F0F" w14:textId="77777777" w:rsidTr="00FC6819">
        <w:trPr>
          <w:trHeight w:val="476"/>
        </w:trPr>
        <w:tc>
          <w:tcPr>
            <w:tcW w:w="4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CE07AC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A0FFB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°C)</w:t>
            </w:r>
          </w:p>
        </w:tc>
        <w:tc>
          <w:tcPr>
            <w:tcW w:w="4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092C5F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A0FFB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min)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F81F04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A0FFB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CAA283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A0FFB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1:10, H</w:t>
            </w:r>
            <w:r w:rsidRPr="00BA0FFB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BA0FFB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)</w:t>
            </w:r>
          </w:p>
        </w:tc>
      </w:tr>
      <w:tr w:rsidR="00C7490D" w:rsidRPr="00B3447F" w14:paraId="466ACD23" w14:textId="77777777" w:rsidTr="00FC6819">
        <w:trPr>
          <w:trHeight w:val="476"/>
        </w:trPr>
        <w:tc>
          <w:tcPr>
            <w:tcW w:w="96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AD99F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4"/>
                <w:szCs w:val="24"/>
              </w:rPr>
              <w:t>Original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BAD88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FF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D3584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FF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6.27±0.03</w:t>
            </w:r>
            <w:r w:rsidRPr="00B3447F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g</w:t>
            </w:r>
          </w:p>
        </w:tc>
      </w:tr>
      <w:tr w:rsidR="00C7490D" w:rsidRPr="00B3447F" w14:paraId="02657721" w14:textId="77777777" w:rsidTr="00FC6819">
        <w:trPr>
          <w:trHeight w:val="476"/>
        </w:trPr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9CCC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FF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F2DC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FF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B6F7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01C9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FF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6.18±0.0</w:t>
            </w:r>
            <w:r w:rsidRPr="00B3447F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B3447F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g</w:t>
            </w:r>
          </w:p>
        </w:tc>
      </w:tr>
      <w:tr w:rsidR="00C7490D" w:rsidRPr="00B3447F" w14:paraId="79C6975A" w14:textId="77777777" w:rsidTr="00FC6819">
        <w:trPr>
          <w:trHeight w:val="476"/>
        </w:trPr>
        <w:tc>
          <w:tcPr>
            <w:tcW w:w="48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97F12D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FF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330</w:t>
            </w:r>
          </w:p>
        </w:tc>
        <w:tc>
          <w:tcPr>
            <w:tcW w:w="4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0A11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FF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F9EB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FF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8F77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FF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6.10±0.01</w:t>
            </w:r>
            <w:r w:rsidRPr="00B3447F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g</w:t>
            </w:r>
          </w:p>
        </w:tc>
      </w:tr>
      <w:tr w:rsidR="00C7490D" w:rsidRPr="00B3447F" w14:paraId="45AE2853" w14:textId="77777777" w:rsidTr="00FC6819">
        <w:trPr>
          <w:trHeight w:val="476"/>
        </w:trPr>
        <w:tc>
          <w:tcPr>
            <w:tcW w:w="48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A950B4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F0B7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FF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88D3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F985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FF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6.67±0.07</w:t>
            </w:r>
            <w:r w:rsidRPr="00B3447F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f</w:t>
            </w:r>
          </w:p>
        </w:tc>
      </w:tr>
      <w:tr w:rsidR="00C7490D" w:rsidRPr="00B3447F" w14:paraId="6EB74B0B" w14:textId="77777777" w:rsidTr="00FC6819">
        <w:trPr>
          <w:trHeight w:val="476"/>
        </w:trPr>
        <w:tc>
          <w:tcPr>
            <w:tcW w:w="48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4DDD28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A1BAD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FF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49504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FF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573C5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FF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7.04±0.</w:t>
            </w:r>
            <w:r w:rsidRPr="00B3447F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BA0FF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B3447F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</w:p>
        </w:tc>
      </w:tr>
      <w:tr w:rsidR="00C7490D" w:rsidRPr="00B3447F" w14:paraId="2E7100BD" w14:textId="77777777" w:rsidTr="00FC6819">
        <w:trPr>
          <w:trHeight w:val="476"/>
        </w:trPr>
        <w:tc>
          <w:tcPr>
            <w:tcW w:w="4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D637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FF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C124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FF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4EA7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4EF0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FF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7.10±0.02</w:t>
            </w:r>
            <w:r w:rsidRPr="00B3447F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</w:p>
        </w:tc>
      </w:tr>
      <w:tr w:rsidR="00C7490D" w:rsidRPr="00B3447F" w14:paraId="3E6B8D2A" w14:textId="77777777" w:rsidTr="00FC6819">
        <w:trPr>
          <w:trHeight w:val="476"/>
        </w:trPr>
        <w:tc>
          <w:tcPr>
            <w:tcW w:w="4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62B4D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FE3D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FF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5F20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16EE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FF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8.12±0.11</w:t>
            </w:r>
            <w:r w:rsidRPr="00B3447F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</w:tr>
      <w:tr w:rsidR="00C7490D" w:rsidRPr="00B3447F" w14:paraId="39D607B9" w14:textId="77777777" w:rsidTr="00FC6819">
        <w:trPr>
          <w:trHeight w:val="476"/>
        </w:trPr>
        <w:tc>
          <w:tcPr>
            <w:tcW w:w="4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362E5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AE7A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FF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5C81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A711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FF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0.87±0.</w:t>
            </w:r>
            <w:r w:rsidRPr="00B3447F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  <w:r w:rsidRPr="00B3447F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C7490D" w:rsidRPr="00B3447F" w14:paraId="20383D50" w14:textId="77777777" w:rsidTr="00FC6819">
        <w:trPr>
          <w:trHeight w:val="476"/>
        </w:trPr>
        <w:tc>
          <w:tcPr>
            <w:tcW w:w="48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F32829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FF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500</w:t>
            </w:r>
          </w:p>
        </w:tc>
        <w:tc>
          <w:tcPr>
            <w:tcW w:w="4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9293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FF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D789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FF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7D35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FF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7.98±0.08</w:t>
            </w:r>
            <w:r w:rsidRPr="00B3447F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</w:tr>
      <w:tr w:rsidR="00C7490D" w:rsidRPr="00B3447F" w14:paraId="411AD496" w14:textId="77777777" w:rsidTr="00FC6819">
        <w:trPr>
          <w:trHeight w:val="476"/>
        </w:trPr>
        <w:tc>
          <w:tcPr>
            <w:tcW w:w="48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94DE7C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0C44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FF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8903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F8C2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FF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9.21±0.11</w:t>
            </w:r>
            <w:r w:rsidRPr="00B3447F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C7490D" w:rsidRPr="00B3447F" w14:paraId="5423F497" w14:textId="77777777" w:rsidTr="005D2C62">
        <w:trPr>
          <w:trHeight w:val="476"/>
        </w:trPr>
        <w:tc>
          <w:tcPr>
            <w:tcW w:w="48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5A5B7B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4411E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FF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30805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FF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785C6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FF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1.06±0.</w:t>
            </w:r>
            <w:r w:rsidRPr="00B3447F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  <w:r w:rsidRPr="00B3447F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C7490D" w:rsidRPr="00B3447F" w14:paraId="2C37C9D0" w14:textId="77777777" w:rsidTr="005D2C62">
        <w:trPr>
          <w:trHeight w:val="476"/>
        </w:trPr>
        <w:tc>
          <w:tcPr>
            <w:tcW w:w="4841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B21D8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FF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600</w:t>
            </w:r>
          </w:p>
        </w:tc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1EE7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FF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700B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FF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2499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FF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8.56±0.12</w:t>
            </w:r>
            <w:r w:rsidRPr="00B3447F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C7490D" w:rsidRPr="00B3447F" w14:paraId="484AD0C2" w14:textId="77777777" w:rsidTr="005D2C62">
        <w:trPr>
          <w:trHeight w:val="476"/>
        </w:trPr>
        <w:tc>
          <w:tcPr>
            <w:tcW w:w="4841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460E4C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5C5D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FF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4536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F1E5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FF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1.01±0.05</w:t>
            </w:r>
            <w:r w:rsidRPr="00B3447F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C7490D" w:rsidRPr="00B3447F" w14:paraId="0936DD95" w14:textId="77777777" w:rsidTr="005D2C62">
        <w:trPr>
          <w:trHeight w:val="476"/>
        </w:trPr>
        <w:tc>
          <w:tcPr>
            <w:tcW w:w="4841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3771E6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97313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FF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076BE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FF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844DF" w14:textId="77777777" w:rsidR="00C7490D" w:rsidRPr="00BA0FFB" w:rsidRDefault="00C7490D" w:rsidP="00FC68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FF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1.21±0.</w:t>
            </w:r>
            <w:r w:rsidRPr="00B3447F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BA0FF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B3447F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</w:tbl>
    <w:p w14:paraId="18DF43F2" w14:textId="77777777" w:rsidR="00C7490D" w:rsidRDefault="00C7490D" w:rsidP="00C7490D">
      <w:pPr>
        <w:spacing w:line="480" w:lineRule="auto"/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</w:p>
    <w:p w14:paraId="483E51D6" w14:textId="77777777" w:rsidR="00C7490D" w:rsidRDefault="00C7490D" w:rsidP="00C7490D">
      <w:pPr>
        <w:spacing w:line="480" w:lineRule="auto"/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g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Ea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valu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iffer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ette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ith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lum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ignificant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iffer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ro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ea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th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etermin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uncan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ultip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ang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e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0.05).</w:t>
      </w:r>
    </w:p>
    <w:p w14:paraId="3E7BC7AF" w14:textId="77777777" w:rsidR="00C26085" w:rsidRPr="00E81881" w:rsidRDefault="00C26085" w:rsidP="00B0224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C26085" w:rsidRPr="00E81881" w:rsidSect="00170E45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24542C" w14:textId="77777777" w:rsidR="00120C34" w:rsidRDefault="00120C34" w:rsidP="000E2E0F">
      <w:pPr>
        <w:spacing w:after="0" w:line="240" w:lineRule="auto"/>
      </w:pPr>
      <w:r>
        <w:separator/>
      </w:r>
    </w:p>
  </w:endnote>
  <w:endnote w:type="continuationSeparator" w:id="0">
    <w:p w14:paraId="405DC55B" w14:textId="77777777" w:rsidR="00120C34" w:rsidRDefault="00120C34" w:rsidP="000E2E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803898" w14:textId="77777777" w:rsidR="00120C34" w:rsidRDefault="00120C34" w:rsidP="000E2E0F">
      <w:pPr>
        <w:spacing w:after="0" w:line="240" w:lineRule="auto"/>
      </w:pPr>
      <w:r>
        <w:separator/>
      </w:r>
    </w:p>
  </w:footnote>
  <w:footnote w:type="continuationSeparator" w:id="0">
    <w:p w14:paraId="42DEAF9E" w14:textId="77777777" w:rsidR="00120C34" w:rsidRDefault="00120C34" w:rsidP="000E2E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D2C"/>
    <w:rsid w:val="00061B25"/>
    <w:rsid w:val="00073041"/>
    <w:rsid w:val="000E2E0F"/>
    <w:rsid w:val="00120C34"/>
    <w:rsid w:val="00170E45"/>
    <w:rsid w:val="001F1841"/>
    <w:rsid w:val="002447F6"/>
    <w:rsid w:val="003205DA"/>
    <w:rsid w:val="00397DD3"/>
    <w:rsid w:val="00487BFD"/>
    <w:rsid w:val="00554F62"/>
    <w:rsid w:val="00574215"/>
    <w:rsid w:val="005D2C62"/>
    <w:rsid w:val="005F396E"/>
    <w:rsid w:val="00622DC9"/>
    <w:rsid w:val="00692B0A"/>
    <w:rsid w:val="00740A8D"/>
    <w:rsid w:val="00774296"/>
    <w:rsid w:val="00857F69"/>
    <w:rsid w:val="008C1464"/>
    <w:rsid w:val="009343BB"/>
    <w:rsid w:val="00974064"/>
    <w:rsid w:val="00B0224D"/>
    <w:rsid w:val="00B1356B"/>
    <w:rsid w:val="00B3447F"/>
    <w:rsid w:val="00B62F66"/>
    <w:rsid w:val="00B65D9B"/>
    <w:rsid w:val="00BA0FFB"/>
    <w:rsid w:val="00C26085"/>
    <w:rsid w:val="00C7490D"/>
    <w:rsid w:val="00C77DA3"/>
    <w:rsid w:val="00CA7E49"/>
    <w:rsid w:val="00D42548"/>
    <w:rsid w:val="00D43099"/>
    <w:rsid w:val="00D80D2C"/>
    <w:rsid w:val="00DE57F8"/>
    <w:rsid w:val="00E02DAB"/>
    <w:rsid w:val="00E12800"/>
    <w:rsid w:val="00E7046D"/>
    <w:rsid w:val="00E81881"/>
    <w:rsid w:val="00F71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D4A4CF"/>
  <w15:chartTrackingRefBased/>
  <w15:docId w15:val="{4C3FBD3D-C875-41B0-9745-FAC90AAEE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2E0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E2E0F"/>
  </w:style>
  <w:style w:type="paragraph" w:styleId="a4">
    <w:name w:val="footer"/>
    <w:basedOn w:val="a"/>
    <w:link w:val="Char0"/>
    <w:uiPriority w:val="99"/>
    <w:unhideWhenUsed/>
    <w:rsid w:val="000E2E0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E2E0F"/>
  </w:style>
  <w:style w:type="character" w:styleId="a5">
    <w:name w:val="page number"/>
    <w:basedOn w:val="a0"/>
    <w:uiPriority w:val="99"/>
    <w:semiHidden/>
    <w:unhideWhenUsed/>
    <w:rsid w:val="00B344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082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3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65C5D3-718E-4323-912C-D1D941AA85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3</Pages>
  <Words>547</Words>
  <Characters>3122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-Gu Kang</dc:creator>
  <cp:keywords/>
  <dc:description/>
  <cp:lastModifiedBy>Yun-Gu Kang</cp:lastModifiedBy>
  <cp:revision>23</cp:revision>
  <dcterms:created xsi:type="dcterms:W3CDTF">2023-09-23T05:51:00Z</dcterms:created>
  <dcterms:modified xsi:type="dcterms:W3CDTF">2024-01-13T13:14:00Z</dcterms:modified>
</cp:coreProperties>
</file>